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8126D" w14:textId="77777777" w:rsidR="00501891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s</w:t>
      </w:r>
    </w:p>
    <w:p w14:paraId="161C2F9A" w14:textId="7D5E1EFF" w:rsidR="00E12CC3" w:rsidRPr="005B0CDB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A6368BA" wp14:editId="0D5CCFC2">
                <wp:simplePos x="0" y="0"/>
                <wp:positionH relativeFrom="column">
                  <wp:posOffset>177800</wp:posOffset>
                </wp:positionH>
                <wp:positionV relativeFrom="paragraph">
                  <wp:posOffset>292947</wp:posOffset>
                </wp:positionV>
                <wp:extent cx="3060000" cy="4182110"/>
                <wp:effectExtent l="0" t="0" r="0" b="0"/>
                <wp:wrapSquare wrapText="bothSides"/>
                <wp:docPr id="42" name="Group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60000" cy="4182110"/>
                          <a:chOff x="0" y="1"/>
                          <a:chExt cx="3060246" cy="4183266"/>
                        </a:xfrm>
                      </wpg:grpSpPr>
                      <wps:wsp>
                        <wps:cNvPr id="2" name="Text Box 2"/>
                        <wps:cNvSpPr txBox="1"/>
                        <wps:spPr>
                          <a:xfrm>
                            <a:off x="0" y="2464092"/>
                            <a:ext cx="2958068" cy="17191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9240F11" w14:textId="3966B883" w:rsidR="00E12CC3" w:rsidRPr="000233D8" w:rsidRDefault="00E12CC3" w:rsidP="00E12CC3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E12CC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sz w:val="21"/>
                                  <w:szCs w:val="21"/>
                                  <w:lang w:val="en-GB"/>
                                </w:rPr>
                                <w:t>Fig. S1</w:t>
                              </w:r>
                              <w:r w:rsidRPr="00E12CC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sz w:val="21"/>
                                  <w:szCs w:val="21"/>
                                  <w:lang w:val="en-US"/>
                                </w:rPr>
                                <w:t>: Daily pattern of pendulum activations in demand-fed groups of carp fed different dietary protein content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1"/>
                                  <w:szCs w:val="21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sz w:val="21"/>
                                  <w:szCs w:val="21"/>
                                  <w:lang w:val="en-US"/>
                                </w:rPr>
                                <w:t>diets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1"/>
                                  <w:szCs w:val="21"/>
                                  <w:lang w:val="en-US"/>
                                </w:rPr>
                                <w:t>. Pendulum activations lead to feed distribution and show a daily rhythm during the 21-day feeding experiment and thus show when demand-fed carp are feeding. Boxes show interquartile range and median activations and whiskers the 2.5-97.5 percentile values in a 2-hour interval over three 21-day feeding experiment. Dots indicate values outside 2.5-97.5 percentil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1" name="Picture 41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"/>
                            <a:ext cx="3060246" cy="242627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A6368BA" id="Group 42" o:spid="_x0000_s1026" style="position:absolute;left:0;text-align:left;margin-left:14pt;margin-top:23.05pt;width:240.95pt;height:329.3pt;z-index:251659264;mso-width-relative:margin;mso-height-relative:margin" coordorigin="" coordsize="30602,41832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24640;width:29580;height:171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" fillcolor="white [3201]" stroked="f" strokeweight=".5pt">
                  <v:textbox>
                    <w:txbxContent>
                      <w:p w14:paraId="29240F11" w14:textId="3966B883" w:rsidR="00E12CC3" w:rsidRPr="000233D8" w:rsidRDefault="00E12CC3" w:rsidP="00E12CC3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sz w:val="21"/>
                            <w:szCs w:val="21"/>
                            <w:lang w:val="en-US"/>
                          </w:rPr>
                        </w:pPr>
                        <w:r w:rsidRPr="00E12CC3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sz w:val="21"/>
                            <w:szCs w:val="21"/>
                            <w:lang w:val="en-GB"/>
                          </w:rPr>
                          <w:t>Fig. S1</w:t>
                        </w:r>
                        <w:r w:rsidRPr="00E12CC3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sz w:val="21"/>
                            <w:szCs w:val="21"/>
                            <w:lang w:val="en-US"/>
                          </w:rPr>
                          <w:t>: Daily pattern of pendulum activations in demand-fed groups of carp fed different dietary protein content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1"/>
                            <w:szCs w:val="21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sz w:val="21"/>
                            <w:szCs w:val="21"/>
                            <w:lang w:val="en-US"/>
                          </w:rPr>
                          <w:t>diets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21"/>
                            <w:szCs w:val="21"/>
                            <w:lang w:val="en-US"/>
                          </w:rPr>
                          <w:t>. Pendulum activations lead to feed distribution and show a daily rhythm during the 21-day feeding experiment and thus show when demand-fed carp are feeding. Boxes show interquartile range and median activations and whiskers the 2.5-97.5 percentile values in a 2-hour interval over three 21-day feeding experiment. Dots indicate values outside 2.5-97.5 percentile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1" o:spid="_x0000_s1028" type="#_x0000_t75" style="position:absolute;width:30602;height:24262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">
                  <v:imagedata r:id="rId5" o:title=""/>
                </v:shape>
                <w10:wrap type="square"/>
              </v:group>
            </w:pict>
          </mc:Fallback>
        </mc:AlternateContent>
      </w:r>
    </w:p>
    <w:p w14:paraId="525AEFC6" w14:textId="77777777" w:rsidR="00E12CC3" w:rsidRPr="005B0CDB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5AD6E0D" w14:textId="77777777" w:rsidR="00E12CC3" w:rsidRPr="005B0CDB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963AA82" w14:textId="77777777" w:rsidR="00E12CC3" w:rsidRPr="005B0CDB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F912980" w14:textId="77777777" w:rsidR="00E12CC3" w:rsidRPr="005B0CDB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EF1D908" w14:textId="77777777" w:rsidR="00E12CC3" w:rsidRPr="005B0CDB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F1FF753" w14:textId="77777777" w:rsidR="00E12CC3" w:rsidRPr="005B0CDB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86008E4" w14:textId="77777777" w:rsidR="00E12CC3" w:rsidRPr="005B0CDB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741CF39" w14:textId="77777777" w:rsidR="00E12CC3" w:rsidRPr="005B0CDB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2B7809D" w14:textId="77777777" w:rsidR="00E12CC3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4CE0F1C" w14:textId="77777777" w:rsidR="00E12CC3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0265340" w14:textId="77777777" w:rsidR="00E12CC3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954B34B" w14:textId="2DFBB04C" w:rsidR="00E12CC3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16EED3C" w14:textId="77777777" w:rsidR="00E12CC3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78FD7FB" w14:textId="77777777" w:rsidR="00E12CC3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45DB970" w14:textId="77777777" w:rsidR="00E12CC3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A9FBDD3" w14:textId="77777777" w:rsidR="00E12CC3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D423414" w14:textId="77777777" w:rsidR="00E12CC3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FD4905F" w14:textId="77777777" w:rsidR="00E12CC3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8B373B0" w14:textId="77777777" w:rsidR="00E12CC3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76A0558" w14:textId="77777777" w:rsidR="00E12CC3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95BFC14" w14:textId="77777777" w:rsidR="00E12CC3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8E24F87" w14:textId="77777777" w:rsidR="00E12CC3" w:rsidRDefault="00E12CC3" w:rsidP="00E12CC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B28BD8F" w14:textId="77777777" w:rsidR="007962D9" w:rsidRDefault="007962D9"/>
    <w:sectPr w:rsidR="007962D9" w:rsidSect="008C20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CC3"/>
    <w:rsid w:val="0014072F"/>
    <w:rsid w:val="00165E2D"/>
    <w:rsid w:val="001D0B40"/>
    <w:rsid w:val="001D30FE"/>
    <w:rsid w:val="00204864"/>
    <w:rsid w:val="00244E28"/>
    <w:rsid w:val="002C3B18"/>
    <w:rsid w:val="002D1EA9"/>
    <w:rsid w:val="00327E7C"/>
    <w:rsid w:val="003F1BA3"/>
    <w:rsid w:val="00441F50"/>
    <w:rsid w:val="00460166"/>
    <w:rsid w:val="00501891"/>
    <w:rsid w:val="00641625"/>
    <w:rsid w:val="006561E2"/>
    <w:rsid w:val="0068023B"/>
    <w:rsid w:val="006C0673"/>
    <w:rsid w:val="006E24F8"/>
    <w:rsid w:val="007962D9"/>
    <w:rsid w:val="00813083"/>
    <w:rsid w:val="008617A8"/>
    <w:rsid w:val="00884A96"/>
    <w:rsid w:val="008C2077"/>
    <w:rsid w:val="00901B15"/>
    <w:rsid w:val="009C23CE"/>
    <w:rsid w:val="009E157D"/>
    <w:rsid w:val="00A0416D"/>
    <w:rsid w:val="00AB4912"/>
    <w:rsid w:val="00B55DC6"/>
    <w:rsid w:val="00B80D5E"/>
    <w:rsid w:val="00B85768"/>
    <w:rsid w:val="00BA230E"/>
    <w:rsid w:val="00BE4574"/>
    <w:rsid w:val="00C3141D"/>
    <w:rsid w:val="00C6031A"/>
    <w:rsid w:val="00C8314D"/>
    <w:rsid w:val="00C865CA"/>
    <w:rsid w:val="00CC2485"/>
    <w:rsid w:val="00D95EC7"/>
    <w:rsid w:val="00DB12BF"/>
    <w:rsid w:val="00DD1414"/>
    <w:rsid w:val="00DE3560"/>
    <w:rsid w:val="00E024CF"/>
    <w:rsid w:val="00E12CC3"/>
    <w:rsid w:val="00E25C8F"/>
    <w:rsid w:val="00E67A93"/>
    <w:rsid w:val="00FE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0E3D0"/>
  <w15:chartTrackingRefBased/>
  <w15:docId w15:val="{09E11D12-C302-8E45-B03B-8D8C0F711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CC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</Words>
  <Characters>40</Characters>
  <Application>Microsoft Office Word</Application>
  <DocSecurity>0</DocSecurity>
  <Lines>1</Lines>
  <Paragraphs>1</Paragraphs>
  <ScaleCrop>false</ScaleCrop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Mes</dc:creator>
  <cp:keywords/>
  <dc:description/>
  <cp:lastModifiedBy>Wouter Mes</cp:lastModifiedBy>
  <cp:revision>4</cp:revision>
  <dcterms:created xsi:type="dcterms:W3CDTF">2021-11-17T14:51:00Z</dcterms:created>
  <dcterms:modified xsi:type="dcterms:W3CDTF">2022-11-03T13:24:00Z</dcterms:modified>
</cp:coreProperties>
</file>